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44C92" w14:textId="77777777" w:rsidR="00727560" w:rsidRPr="00DF632F" w:rsidRDefault="00727560" w:rsidP="00727560">
      <w:pPr>
        <w:ind w:left="868" w:hangingChars="405" w:hanging="868"/>
        <w:rPr>
          <w:rFonts w:ascii="Times New Roman" w:hAnsi="Times New Roman" w:cs="Times New Roman"/>
          <w:b/>
          <w:bCs/>
          <w:color w:val="000000" w:themeColor="text1"/>
        </w:rPr>
      </w:pPr>
      <w:r w:rsidRPr="00DF632F">
        <w:rPr>
          <w:rFonts w:ascii="Times New Roman" w:hAnsi="Times New Roman" w:cs="Times New Roman"/>
          <w:b/>
          <w:bCs/>
          <w:color w:val="000000" w:themeColor="text1"/>
        </w:rPr>
        <w:t>Figure S1 BAP1 status and the effects of USP1 knockdown on cell proliferation across mesothelioma cell lines</w:t>
      </w:r>
    </w:p>
    <w:p w14:paraId="008A3BFC" w14:textId="77777777" w:rsidR="00727560" w:rsidRPr="00DF632F" w:rsidRDefault="00727560" w:rsidP="00727560">
      <w:pPr>
        <w:ind w:left="424" w:hangingChars="202" w:hanging="424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(A) Immunoblot analysis of BAP1 expression in H2452, H2452-BAP1, and H226 cells. H2452 and H226 cells are BAP1-deficient, whereas H2452-BAP1 cells stably overexpress wild-type BAP1. β-Actin was used as a loading control.</w:t>
      </w:r>
    </w:p>
    <w:p w14:paraId="522BD5D6" w14:textId="7B1E49FE" w:rsidR="00727560" w:rsidRPr="00C04CB7" w:rsidRDefault="00727560" w:rsidP="00727560">
      <w:pPr>
        <w:ind w:left="424" w:hangingChars="202" w:hanging="424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(B) Effects of USP1 knockdown on cell viability in BAP1-deficient H226 and H2452 cells. Cell viability was measured 72 h after transduction using th</w:t>
      </w:r>
      <w:r w:rsidRPr="00C04CB7">
        <w:rPr>
          <w:rFonts w:ascii="Times New Roman" w:hAnsi="Times New Roman" w:cs="Times New Roman"/>
          <w:color w:val="000000" w:themeColor="text1"/>
        </w:rPr>
        <w:t xml:space="preserve">e </w:t>
      </w:r>
      <w:r w:rsidR="00F05A25" w:rsidRPr="00C04CB7">
        <w:rPr>
          <w:rFonts w:ascii="Times New Roman" w:hAnsi="Times New Roman" w:cs="Times New Roman"/>
          <w:color w:val="000000" w:themeColor="text1"/>
        </w:rPr>
        <w:t>Alamar Blue</w:t>
      </w:r>
      <w:r w:rsidRPr="00C04CB7">
        <w:rPr>
          <w:rFonts w:ascii="Times New Roman" w:hAnsi="Times New Roman" w:cs="Times New Roman"/>
          <w:color w:val="000000" w:themeColor="text1"/>
        </w:rPr>
        <w:t xml:space="preserve"> assay. USP1 knockdown significantly reduced viability compared with cells transduced with non-targeting shRNA.</w:t>
      </w:r>
    </w:p>
    <w:p w14:paraId="76B761C9" w14:textId="7E976A4A" w:rsidR="00727560" w:rsidRPr="00DF632F" w:rsidRDefault="00727560" w:rsidP="00727560">
      <w:pPr>
        <w:ind w:left="283" w:hangingChars="135" w:hanging="283"/>
        <w:rPr>
          <w:rFonts w:ascii="Times New Roman" w:hAnsi="Times New Roman" w:cs="Times New Roman"/>
          <w:color w:val="000000" w:themeColor="text1"/>
        </w:rPr>
      </w:pPr>
      <w:r w:rsidRPr="00C04CB7">
        <w:rPr>
          <w:rFonts w:ascii="Times New Roman" w:hAnsi="Times New Roman" w:cs="Times New Roman"/>
          <w:color w:val="000000" w:themeColor="text1"/>
        </w:rPr>
        <w:t xml:space="preserve">(C) Effects of USP1 knockdown on cell viability in BAP1-proficient settings, including H2452-BAP1, ACC-MESO-1, and H2373 cells. Cell viability was measured 72 h after transduction using the </w:t>
      </w:r>
      <w:r w:rsidR="00F05A25" w:rsidRPr="00C04CB7">
        <w:rPr>
          <w:rFonts w:ascii="Times New Roman" w:hAnsi="Times New Roman" w:cs="Times New Roman"/>
          <w:color w:val="000000" w:themeColor="text1"/>
        </w:rPr>
        <w:t>Alamar Blue</w:t>
      </w:r>
      <w:r w:rsidRPr="00C04CB7">
        <w:rPr>
          <w:rFonts w:ascii="Times New Roman" w:hAnsi="Times New Roman" w:cs="Times New Roman"/>
          <w:color w:val="000000" w:themeColor="text1"/>
        </w:rPr>
        <w:t xml:space="preserve"> assay. In these BAP1–wild-type contexts, U</w:t>
      </w:r>
      <w:r w:rsidRPr="00DF632F">
        <w:rPr>
          <w:rFonts w:ascii="Times New Roman" w:hAnsi="Times New Roman" w:cs="Times New Roman"/>
          <w:color w:val="000000" w:themeColor="text1"/>
        </w:rPr>
        <w:t>SP1 knockdown had little or no impact on viability compared with</w:t>
      </w:r>
      <w:r>
        <w:rPr>
          <w:rFonts w:ascii="Times New Roman" w:hAnsi="Times New Roman" w:cs="Times New Roman" w:hint="eastAsia"/>
          <w:color w:val="000000" w:themeColor="text1"/>
        </w:rPr>
        <w:t xml:space="preserve"> non-target</w:t>
      </w:r>
      <w:r w:rsidRPr="00DF632F">
        <w:rPr>
          <w:rFonts w:ascii="Times New Roman" w:hAnsi="Times New Roman" w:cs="Times New Roman"/>
          <w:color w:val="000000" w:themeColor="text1"/>
        </w:rPr>
        <w:t>.</w:t>
      </w:r>
    </w:p>
    <w:p w14:paraId="742F48AA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Data represent mean ± SD from at least three independent experiments. Statistical significance compared with non-target shRNA infected cells (Tukey-Kramer test): *P &lt; 0.05, **P &lt; 0.01.</w:t>
      </w:r>
    </w:p>
    <w:p w14:paraId="55038A22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</w:p>
    <w:p w14:paraId="03D7153E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b/>
          <w:bCs/>
          <w:color w:val="000000" w:themeColor="text1"/>
        </w:rPr>
        <w:t xml:space="preserve">Figure S2 Comparative </w:t>
      </w:r>
      <w:proofErr w:type="spellStart"/>
      <w:r w:rsidRPr="00DF632F">
        <w:rPr>
          <w:rFonts w:ascii="Times New Roman" w:hAnsi="Times New Roman" w:cs="Times New Roman"/>
          <w:b/>
          <w:bCs/>
          <w:color w:val="000000" w:themeColor="text1"/>
        </w:rPr>
        <w:t>deubiquitination</w:t>
      </w:r>
      <w:proofErr w:type="spellEnd"/>
      <w:r w:rsidRPr="00DF632F">
        <w:rPr>
          <w:rFonts w:ascii="Times New Roman" w:hAnsi="Times New Roman" w:cs="Times New Roman"/>
          <w:b/>
          <w:bCs/>
          <w:color w:val="000000" w:themeColor="text1"/>
        </w:rPr>
        <w:t xml:space="preserve"> activity of BAP1 and USP1 toward FANCD2 in vitro</w:t>
      </w:r>
      <w:r w:rsidRPr="00DF632F">
        <w:rPr>
          <w:rFonts w:ascii="Times New Roman" w:hAnsi="Times New Roman" w:cs="Times New Roman"/>
          <w:b/>
          <w:bCs/>
          <w:color w:val="000000" w:themeColor="text1"/>
        </w:rPr>
        <w:br/>
      </w:r>
      <w:r w:rsidRPr="00DF632F">
        <w:rPr>
          <w:rFonts w:ascii="Times New Roman" w:hAnsi="Times New Roman" w:cs="Times New Roman"/>
          <w:color w:val="000000" w:themeColor="text1"/>
        </w:rPr>
        <w:t xml:space="preserve">(A) Validation of the fluorescence polarization (FP)–based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deubiquitination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assay using USP1 as a positive control. The FANCD2-derived FP probe was incubated with increasing concentrations of USP1 (0.312–2.5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: gradually deepening red circles), resulting in a concentration-dependent decrease in fluorescence polarization.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pMax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</w:t>
      </w:r>
      <w:r w:rsidRPr="00DF632F">
        <w:rPr>
          <w:rFonts w:ascii="Times New Roman" w:hAnsi="Times New Roman" w:cs="Times New Roman" w:hint="eastAsia"/>
          <w:color w:val="000000" w:themeColor="text1"/>
        </w:rPr>
        <w:t>grey</w:t>
      </w:r>
      <w:r w:rsidRPr="00DF632F">
        <w:rPr>
          <w:rFonts w:ascii="Times New Roman" w:hAnsi="Times New Roman" w:cs="Times New Roman"/>
          <w:color w:val="000000" w:themeColor="text1"/>
        </w:rPr>
        <w:t xml:space="preserve"> circles) was detected using Ub-FANCD2-FP without catalysis and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pMin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</w:t>
      </w:r>
      <w:r w:rsidRPr="00DF632F">
        <w:rPr>
          <w:rFonts w:ascii="Times New Roman" w:hAnsi="Times New Roman" w:cs="Times New Roman" w:hint="eastAsia"/>
          <w:color w:val="000000" w:themeColor="text1"/>
        </w:rPr>
        <w:t>black</w:t>
      </w:r>
      <w:r w:rsidRPr="00DF632F">
        <w:rPr>
          <w:rFonts w:ascii="Times New Roman" w:hAnsi="Times New Roman" w:cs="Times New Roman"/>
          <w:color w:val="000000" w:themeColor="text1"/>
        </w:rPr>
        <w:t xml:space="preserve"> circles) indicated the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of TAMRA</w:t>
      </w:r>
    </w:p>
    <w:p w14:paraId="6D56ABA9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 xml:space="preserve">(B) Comparison of BAP1 and USP1 activity at equal concentrations. FANCD2-derived FP probes were incubated with BAP1 or USP1 at 0.625 (yellow circles), 1.25 (green circles), or 2.5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purple circles). Both enzymes reduced fluorescence polarization, although USP1 showed more rapid activity (left). Combined effects of BAP1 and USP1 at varying ratios. FANCD2-derived FP probes were incubated with BAP1 (fixed at 2.5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) together with USP1 at 0 (blue circle), 0.625, 1.25, or 2.5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gradually darkening purple circles). The reduction in fluorescence polarization was comparable to USP1 alone, indicating that USP1 predominates under these conditions (right).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pMax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</w:t>
      </w:r>
      <w:r w:rsidRPr="00DF632F">
        <w:rPr>
          <w:rFonts w:ascii="Times New Roman" w:hAnsi="Times New Roman" w:cs="Times New Roman" w:hint="eastAsia"/>
          <w:color w:val="000000" w:themeColor="text1"/>
        </w:rPr>
        <w:t>grey</w:t>
      </w:r>
      <w:r w:rsidRPr="00DF632F">
        <w:rPr>
          <w:rFonts w:ascii="Times New Roman" w:hAnsi="Times New Roman" w:cs="Times New Roman"/>
          <w:color w:val="000000" w:themeColor="text1"/>
        </w:rPr>
        <w:t xml:space="preserve"> circles) was detected using Ub-FANCD2-FP without catalysis and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pMin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(</w:t>
      </w:r>
      <w:r w:rsidRPr="00DF632F">
        <w:rPr>
          <w:rFonts w:ascii="Times New Roman" w:hAnsi="Times New Roman" w:cs="Times New Roman" w:hint="eastAsia"/>
          <w:color w:val="000000" w:themeColor="text1"/>
        </w:rPr>
        <w:t>black</w:t>
      </w:r>
      <w:r w:rsidRPr="00DF632F">
        <w:rPr>
          <w:rFonts w:ascii="Times New Roman" w:hAnsi="Times New Roman" w:cs="Times New Roman"/>
          <w:color w:val="000000" w:themeColor="text1"/>
        </w:rPr>
        <w:t xml:space="preserve"> circles) indicated the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 xml:space="preserve"> of TAMRA</w:t>
      </w:r>
    </w:p>
    <w:p w14:paraId="31045ED1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</w:p>
    <w:p w14:paraId="0FB64B79" w14:textId="77777777" w:rsidR="00727560" w:rsidRPr="00DF632F" w:rsidRDefault="00727560" w:rsidP="00727560">
      <w:pPr>
        <w:ind w:firstLineChars="50" w:firstLine="107"/>
        <w:rPr>
          <w:rFonts w:ascii="Times New Roman" w:hAnsi="Times New Roman" w:cs="Times New Roman"/>
          <w:b/>
          <w:bCs/>
          <w:color w:val="000000" w:themeColor="text1"/>
        </w:rPr>
      </w:pPr>
      <w:r w:rsidRPr="00DF632F">
        <w:rPr>
          <w:rFonts w:ascii="Times New Roman" w:hAnsi="Times New Roman" w:cs="Times New Roman"/>
          <w:b/>
          <w:bCs/>
          <w:color w:val="000000" w:themeColor="text1"/>
        </w:rPr>
        <w:t>Figure S3</w:t>
      </w:r>
      <w:r w:rsidRPr="00DF632F">
        <w:rPr>
          <w:rFonts w:ascii="Times New Roman" w:hAnsi="Times New Roman" w:cs="Times New Roman"/>
          <w:color w:val="000000" w:themeColor="text1"/>
        </w:rPr>
        <w:t xml:space="preserve"> </w:t>
      </w:r>
      <w:r w:rsidRPr="00DF632F">
        <w:rPr>
          <w:rFonts w:ascii="Times New Roman" w:hAnsi="Times New Roman" w:cs="Times New Roman"/>
          <w:b/>
          <w:bCs/>
          <w:color w:val="000000" w:themeColor="text1"/>
        </w:rPr>
        <w:t>Effect of transcriptional inhibition on MYC and FANCD2 mRNA expression.</w:t>
      </w:r>
    </w:p>
    <w:p w14:paraId="5F7A28BD" w14:textId="77777777" w:rsidR="00727560" w:rsidRPr="00DF632F" w:rsidRDefault="00727560" w:rsidP="00727560">
      <w:pPr>
        <w:ind w:leftChars="50" w:left="424" w:hangingChars="152" w:hanging="319"/>
        <w:jc w:val="left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(A) MYC (left) and FANCD2 (right) mRNA levels in H28-Venus cells treated with actinomycin D (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ActD</w:t>
      </w:r>
      <w:proofErr w:type="spellEnd"/>
      <w:r w:rsidRPr="00DF632F">
        <w:rPr>
          <w:rFonts w:ascii="Times New Roman" w:hAnsi="Times New Roman" w:cs="Times New Roman"/>
          <w:color w:val="000000" w:themeColor="text1"/>
        </w:rPr>
        <w:t>) at the indicated time points, analyzed by quantitative RT–PCR to assess mRNA decay kinetics.</w:t>
      </w:r>
    </w:p>
    <w:p w14:paraId="5476EDF8" w14:textId="77777777" w:rsidR="00782508" w:rsidRPr="00782508" w:rsidRDefault="00782508" w:rsidP="00782508">
      <w:pPr>
        <w:ind w:firstLineChars="50" w:firstLine="105"/>
        <w:jc w:val="left"/>
        <w:rPr>
          <w:rFonts w:ascii="Times New Roman" w:hAnsi="Times New Roman" w:cs="Times New Roman"/>
          <w:color w:val="000000" w:themeColor="text1"/>
        </w:rPr>
      </w:pPr>
      <w:r w:rsidRPr="00782508">
        <w:rPr>
          <w:rFonts w:ascii="Times New Roman" w:hAnsi="Times New Roman" w:cs="Times New Roman"/>
          <w:color w:val="000000" w:themeColor="text1"/>
        </w:rPr>
        <w:t>(B) FANCD2 pre-mRNA levels in H28-Venus and H28-BAP1 cells measured using intron 5–</w:t>
      </w:r>
      <w:r w:rsidRPr="00782508">
        <w:rPr>
          <w:rFonts w:ascii="Times New Roman" w:hAnsi="Times New Roman" w:cs="Times New Roman"/>
          <w:color w:val="000000" w:themeColor="text1"/>
        </w:rPr>
        <w:lastRenderedPageBreak/>
        <w:t>specific primers.</w:t>
      </w:r>
    </w:p>
    <w:p w14:paraId="122524EF" w14:textId="77777777" w:rsidR="00782508" w:rsidRDefault="00782508" w:rsidP="00782508">
      <w:pPr>
        <w:ind w:firstLineChars="50" w:firstLine="105"/>
        <w:jc w:val="left"/>
        <w:rPr>
          <w:rFonts w:ascii="Times New Roman" w:hAnsi="Times New Roman" w:cs="Times New Roman"/>
          <w:color w:val="000000" w:themeColor="text1"/>
        </w:rPr>
      </w:pPr>
      <w:r w:rsidRPr="00782508">
        <w:rPr>
          <w:rFonts w:ascii="Times New Roman" w:hAnsi="Times New Roman" w:cs="Times New Roman"/>
          <w:color w:val="000000" w:themeColor="text1"/>
        </w:rPr>
        <w:t>(C) FANCD2 pre-mRNA levels in H28-Venus and H28-BAP1 cells measured using intron 10–specific primers.</w:t>
      </w:r>
    </w:p>
    <w:p w14:paraId="1CCC40B8" w14:textId="1BDA8CF2" w:rsidR="00727560" w:rsidRPr="00DF632F" w:rsidRDefault="00727560" w:rsidP="00782508">
      <w:pPr>
        <w:ind w:firstLineChars="50" w:firstLine="105"/>
        <w:jc w:val="left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 xml:space="preserve">Expression levels were normalized to the reference gene and are shown relative to the corresponding </w:t>
      </w:r>
      <w:r>
        <w:rPr>
          <w:rFonts w:ascii="Times New Roman" w:hAnsi="Times New Roman" w:cs="Times New Roman" w:hint="eastAsia"/>
          <w:color w:val="000000" w:themeColor="text1"/>
        </w:rPr>
        <w:t>non-target</w:t>
      </w:r>
      <w:r w:rsidRPr="00DF632F">
        <w:rPr>
          <w:rFonts w:ascii="Times New Roman" w:hAnsi="Times New Roman" w:cs="Times New Roman"/>
          <w:color w:val="000000" w:themeColor="text1"/>
        </w:rPr>
        <w:t xml:space="preserve"> control.</w:t>
      </w:r>
    </w:p>
    <w:p w14:paraId="62DBA351" w14:textId="77777777" w:rsidR="00727560" w:rsidRPr="00DF632F" w:rsidRDefault="00727560" w:rsidP="00727560">
      <w:pPr>
        <w:ind w:firstLineChars="50" w:firstLine="105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br/>
      </w:r>
      <w:r w:rsidRPr="00DF632F">
        <w:rPr>
          <w:rFonts w:ascii="Times New Roman" w:hAnsi="Times New Roman" w:cs="Times New Roman"/>
          <w:b/>
          <w:bCs/>
          <w:color w:val="000000" w:themeColor="text1"/>
        </w:rPr>
        <w:t>Figure S4 Histological and immunofluorescence analyses of H226 xenograft tumors following USP1 knockdown</w:t>
      </w:r>
    </w:p>
    <w:p w14:paraId="1F15376A" w14:textId="77777777" w:rsidR="00727560" w:rsidRPr="00DF632F" w:rsidRDefault="00727560" w:rsidP="00727560">
      <w:pPr>
        <w:ind w:left="283" w:hangingChars="135" w:hanging="283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 xml:space="preserve">(A) Hematoxylin and eosin (H&amp;E) staining of intrathoracic xenograft tumors derived from H226 cells transduced with non-targeting shRNA or USP1-targeting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shRNAs</w:t>
      </w:r>
      <w:proofErr w:type="spellEnd"/>
      <w:r w:rsidRPr="00DF632F">
        <w:rPr>
          <w:rFonts w:ascii="Times New Roman" w:hAnsi="Times New Roman" w:cs="Times New Roman" w:hint="eastAsia"/>
          <w:color w:val="000000" w:themeColor="text1"/>
        </w:rPr>
        <w:t xml:space="preserve"> (#45 and #46)</w:t>
      </w:r>
      <w:r w:rsidRPr="00DF632F">
        <w:rPr>
          <w:rFonts w:ascii="Times New Roman" w:hAnsi="Times New Roman" w:cs="Times New Roman"/>
          <w:color w:val="000000" w:themeColor="text1"/>
        </w:rPr>
        <w:t>. Representative images of tumor and adjacent lung tissue are shown.</w:t>
      </w:r>
      <w:r w:rsidRPr="00DF632F">
        <w:rPr>
          <w:rFonts w:ascii="Times New Roman" w:hAnsi="Times New Roman" w:cs="Times New Roman" w:hint="eastAsia"/>
          <w:color w:val="000000" w:themeColor="text1"/>
        </w:rPr>
        <w:t xml:space="preserve"> Scale bars, 100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</w:t>
      </w:r>
      <w:r w:rsidRPr="00DF632F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</w:p>
    <w:p w14:paraId="0BFBA0F2" w14:textId="77777777" w:rsidR="00727560" w:rsidRPr="00DF632F" w:rsidRDefault="00727560" w:rsidP="00727560">
      <w:pPr>
        <w:ind w:left="424" w:hangingChars="202" w:hanging="424"/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(B) Immunofluorescence staining for Ki-67 (green) and DAPI (blue) in xenograft tumor sections, showing reduced proliferative activity in USP1-knockdown tumors.</w:t>
      </w:r>
      <w:r w:rsidRPr="00DF632F">
        <w:rPr>
          <w:rFonts w:ascii="Times New Roman" w:hAnsi="Times New Roman" w:cs="Times New Roman" w:hint="eastAsia"/>
          <w:color w:val="000000" w:themeColor="text1"/>
        </w:rPr>
        <w:t xml:space="preserve"> Scale bars, 20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</w:t>
      </w:r>
      <w:r w:rsidRPr="00DF632F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</w:p>
    <w:p w14:paraId="4F5A29AC" w14:textId="77777777" w:rsidR="00727560" w:rsidRPr="00DF632F" w:rsidRDefault="00727560" w:rsidP="00727560">
      <w:pPr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>(C) Immunofluorescence staining for FANCD2 (red) and DAPI (blue) in xenograft tumors</w:t>
      </w:r>
      <w:r w:rsidRPr="00DF632F">
        <w:rPr>
          <w:rFonts w:ascii="Times New Roman" w:hAnsi="Times New Roman" w:cs="Times New Roman" w:hint="eastAsia"/>
          <w:color w:val="000000" w:themeColor="text1"/>
        </w:rPr>
        <w:t>. Scale bars, 10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</w:t>
      </w:r>
      <w:r w:rsidRPr="00DF632F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</w:p>
    <w:p w14:paraId="59737B2F" w14:textId="0E43B72F" w:rsidR="003F4956" w:rsidRPr="000461C2" w:rsidRDefault="00727560">
      <w:pPr>
        <w:rPr>
          <w:rFonts w:ascii="Times New Roman" w:hAnsi="Times New Roman" w:cs="Times New Roman"/>
          <w:color w:val="000000" w:themeColor="text1"/>
        </w:rPr>
      </w:pPr>
      <w:r w:rsidRPr="00DF632F">
        <w:rPr>
          <w:rFonts w:ascii="Times New Roman" w:hAnsi="Times New Roman" w:cs="Times New Roman"/>
          <w:color w:val="000000" w:themeColor="text1"/>
        </w:rPr>
        <w:t xml:space="preserve">(D) Immunofluorescence staining for γH2AX (green), </w:t>
      </w:r>
      <w:r w:rsidRPr="00DF632F">
        <w:rPr>
          <w:rFonts w:ascii="Times New Roman" w:hAnsi="Times New Roman" w:cs="Times New Roman" w:hint="eastAsia"/>
          <w:color w:val="000000" w:themeColor="text1"/>
        </w:rPr>
        <w:t>FANCD2</w:t>
      </w:r>
      <w:r w:rsidRPr="00DF632F">
        <w:rPr>
          <w:rFonts w:ascii="Times New Roman" w:hAnsi="Times New Roman" w:cs="Times New Roman"/>
          <w:color w:val="000000" w:themeColor="text1"/>
        </w:rPr>
        <w:t xml:space="preserve"> (red), and DAPI (blue)</w:t>
      </w:r>
      <w:r w:rsidRPr="00DF632F">
        <w:rPr>
          <w:rFonts w:ascii="Times New Roman" w:hAnsi="Times New Roman" w:cs="Times New Roman" w:hint="eastAsia"/>
          <w:color w:val="000000" w:themeColor="text1"/>
        </w:rPr>
        <w:t xml:space="preserve"> in xenograft tumors. Scale bars, 10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F632F">
        <w:rPr>
          <w:rFonts w:ascii="Times New Roman" w:hAnsi="Times New Roman" w:cs="Times New Roman"/>
          <w:color w:val="000000" w:themeColor="text1"/>
        </w:rPr>
        <w:t>μ</w:t>
      </w:r>
      <w:r w:rsidRPr="00DF632F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</w:p>
    <w:sectPr w:rsidR="003F4956" w:rsidRPr="000461C2" w:rsidSect="003C162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60"/>
    <w:rsid w:val="00001538"/>
    <w:rsid w:val="00004186"/>
    <w:rsid w:val="0000694B"/>
    <w:rsid w:val="00007C80"/>
    <w:rsid w:val="00007D6B"/>
    <w:rsid w:val="0001164E"/>
    <w:rsid w:val="00012057"/>
    <w:rsid w:val="00012062"/>
    <w:rsid w:val="00015D42"/>
    <w:rsid w:val="00016CDF"/>
    <w:rsid w:val="00021777"/>
    <w:rsid w:val="000235C4"/>
    <w:rsid w:val="0002585E"/>
    <w:rsid w:val="0002611A"/>
    <w:rsid w:val="00026EF6"/>
    <w:rsid w:val="00027D7C"/>
    <w:rsid w:val="0003051E"/>
    <w:rsid w:val="00031689"/>
    <w:rsid w:val="00031A9C"/>
    <w:rsid w:val="00032158"/>
    <w:rsid w:val="000353A4"/>
    <w:rsid w:val="00035F57"/>
    <w:rsid w:val="00037686"/>
    <w:rsid w:val="000422D9"/>
    <w:rsid w:val="00044D6E"/>
    <w:rsid w:val="000461C2"/>
    <w:rsid w:val="00046D39"/>
    <w:rsid w:val="000474D6"/>
    <w:rsid w:val="00047A19"/>
    <w:rsid w:val="00050E38"/>
    <w:rsid w:val="0005265C"/>
    <w:rsid w:val="00052C1E"/>
    <w:rsid w:val="000535B9"/>
    <w:rsid w:val="00054F5A"/>
    <w:rsid w:val="00056195"/>
    <w:rsid w:val="00057B5C"/>
    <w:rsid w:val="0006117A"/>
    <w:rsid w:val="000631CA"/>
    <w:rsid w:val="000635E8"/>
    <w:rsid w:val="00063DCD"/>
    <w:rsid w:val="000642A9"/>
    <w:rsid w:val="00065586"/>
    <w:rsid w:val="000678C0"/>
    <w:rsid w:val="0007468D"/>
    <w:rsid w:val="00074729"/>
    <w:rsid w:val="00076310"/>
    <w:rsid w:val="000766D5"/>
    <w:rsid w:val="00082669"/>
    <w:rsid w:val="00085B67"/>
    <w:rsid w:val="00087F68"/>
    <w:rsid w:val="00092A4E"/>
    <w:rsid w:val="00093C82"/>
    <w:rsid w:val="00097479"/>
    <w:rsid w:val="00097DA4"/>
    <w:rsid w:val="000A0BA3"/>
    <w:rsid w:val="000A5BD8"/>
    <w:rsid w:val="000A72F0"/>
    <w:rsid w:val="000A7ABB"/>
    <w:rsid w:val="000B3DD1"/>
    <w:rsid w:val="000B4050"/>
    <w:rsid w:val="000B4B59"/>
    <w:rsid w:val="000B647B"/>
    <w:rsid w:val="000B699F"/>
    <w:rsid w:val="000C1A51"/>
    <w:rsid w:val="000C3652"/>
    <w:rsid w:val="000C36E8"/>
    <w:rsid w:val="000C4D50"/>
    <w:rsid w:val="000C5BA8"/>
    <w:rsid w:val="000D033A"/>
    <w:rsid w:val="000D0E6C"/>
    <w:rsid w:val="000D1678"/>
    <w:rsid w:val="000D436C"/>
    <w:rsid w:val="000D5C42"/>
    <w:rsid w:val="000D5CEA"/>
    <w:rsid w:val="000D6AAB"/>
    <w:rsid w:val="000D6B49"/>
    <w:rsid w:val="000D714B"/>
    <w:rsid w:val="000E2152"/>
    <w:rsid w:val="000E57AB"/>
    <w:rsid w:val="000E645B"/>
    <w:rsid w:val="000E651D"/>
    <w:rsid w:val="000E7332"/>
    <w:rsid w:val="000F0A96"/>
    <w:rsid w:val="000F5C5B"/>
    <w:rsid w:val="000F5F26"/>
    <w:rsid w:val="000F6F70"/>
    <w:rsid w:val="00100639"/>
    <w:rsid w:val="00100F6C"/>
    <w:rsid w:val="001029D3"/>
    <w:rsid w:val="00110E2A"/>
    <w:rsid w:val="00111800"/>
    <w:rsid w:val="00112A07"/>
    <w:rsid w:val="00113D28"/>
    <w:rsid w:val="00114805"/>
    <w:rsid w:val="00114968"/>
    <w:rsid w:val="00114F76"/>
    <w:rsid w:val="001266D0"/>
    <w:rsid w:val="00126899"/>
    <w:rsid w:val="00127CF6"/>
    <w:rsid w:val="00130357"/>
    <w:rsid w:val="00134EE3"/>
    <w:rsid w:val="00141C0E"/>
    <w:rsid w:val="00143E73"/>
    <w:rsid w:val="00144922"/>
    <w:rsid w:val="00145D12"/>
    <w:rsid w:val="00147453"/>
    <w:rsid w:val="0015059C"/>
    <w:rsid w:val="001517F1"/>
    <w:rsid w:val="00151E18"/>
    <w:rsid w:val="0015237A"/>
    <w:rsid w:val="00152FC4"/>
    <w:rsid w:val="00153E35"/>
    <w:rsid w:val="0015407D"/>
    <w:rsid w:val="001554D0"/>
    <w:rsid w:val="001561E7"/>
    <w:rsid w:val="00156475"/>
    <w:rsid w:val="00160B95"/>
    <w:rsid w:val="0016355D"/>
    <w:rsid w:val="00163B4E"/>
    <w:rsid w:val="00166B7D"/>
    <w:rsid w:val="00172051"/>
    <w:rsid w:val="00173BB2"/>
    <w:rsid w:val="0017753E"/>
    <w:rsid w:val="00183714"/>
    <w:rsid w:val="00184144"/>
    <w:rsid w:val="00185F36"/>
    <w:rsid w:val="00190760"/>
    <w:rsid w:val="0019261B"/>
    <w:rsid w:val="001943FB"/>
    <w:rsid w:val="00195F00"/>
    <w:rsid w:val="00196779"/>
    <w:rsid w:val="00197A76"/>
    <w:rsid w:val="001A5E7D"/>
    <w:rsid w:val="001B003E"/>
    <w:rsid w:val="001B098A"/>
    <w:rsid w:val="001B1F2A"/>
    <w:rsid w:val="001B3168"/>
    <w:rsid w:val="001B73D9"/>
    <w:rsid w:val="001C1084"/>
    <w:rsid w:val="001C1765"/>
    <w:rsid w:val="001C1C75"/>
    <w:rsid w:val="001C335A"/>
    <w:rsid w:val="001C3A0D"/>
    <w:rsid w:val="001C4162"/>
    <w:rsid w:val="001C664B"/>
    <w:rsid w:val="001D5389"/>
    <w:rsid w:val="001D556A"/>
    <w:rsid w:val="001D5A46"/>
    <w:rsid w:val="001E43A7"/>
    <w:rsid w:val="001E6C67"/>
    <w:rsid w:val="001E7B26"/>
    <w:rsid w:val="001E7E2E"/>
    <w:rsid w:val="001F26AC"/>
    <w:rsid w:val="001F3E98"/>
    <w:rsid w:val="001F4678"/>
    <w:rsid w:val="001F5034"/>
    <w:rsid w:val="001F518A"/>
    <w:rsid w:val="001F58D3"/>
    <w:rsid w:val="001F73AA"/>
    <w:rsid w:val="00207854"/>
    <w:rsid w:val="00207F5F"/>
    <w:rsid w:val="0021002B"/>
    <w:rsid w:val="00212243"/>
    <w:rsid w:val="00213442"/>
    <w:rsid w:val="00215BE1"/>
    <w:rsid w:val="00221FAD"/>
    <w:rsid w:val="00223FF2"/>
    <w:rsid w:val="00230CBB"/>
    <w:rsid w:val="00230E66"/>
    <w:rsid w:val="00232178"/>
    <w:rsid w:val="00232B17"/>
    <w:rsid w:val="0023332F"/>
    <w:rsid w:val="00233FDB"/>
    <w:rsid w:val="00234F62"/>
    <w:rsid w:val="002352B7"/>
    <w:rsid w:val="00235721"/>
    <w:rsid w:val="0023745D"/>
    <w:rsid w:val="00242251"/>
    <w:rsid w:val="00242BC0"/>
    <w:rsid w:val="00243578"/>
    <w:rsid w:val="002447D6"/>
    <w:rsid w:val="002472D8"/>
    <w:rsid w:val="00251B49"/>
    <w:rsid w:val="0026233A"/>
    <w:rsid w:val="00262F24"/>
    <w:rsid w:val="002636C9"/>
    <w:rsid w:val="002636FA"/>
    <w:rsid w:val="002644B6"/>
    <w:rsid w:val="002657D4"/>
    <w:rsid w:val="0027179C"/>
    <w:rsid w:val="00272202"/>
    <w:rsid w:val="0027400D"/>
    <w:rsid w:val="0027546A"/>
    <w:rsid w:val="00275519"/>
    <w:rsid w:val="00275766"/>
    <w:rsid w:val="00277E0E"/>
    <w:rsid w:val="002843F5"/>
    <w:rsid w:val="0028546C"/>
    <w:rsid w:val="00285EE8"/>
    <w:rsid w:val="00286552"/>
    <w:rsid w:val="00286B03"/>
    <w:rsid w:val="0028710D"/>
    <w:rsid w:val="002878E7"/>
    <w:rsid w:val="00287A1B"/>
    <w:rsid w:val="00290A7F"/>
    <w:rsid w:val="00293767"/>
    <w:rsid w:val="002956EA"/>
    <w:rsid w:val="0029582C"/>
    <w:rsid w:val="002974A2"/>
    <w:rsid w:val="002A04A9"/>
    <w:rsid w:val="002A0685"/>
    <w:rsid w:val="002A0C3C"/>
    <w:rsid w:val="002A1998"/>
    <w:rsid w:val="002A2425"/>
    <w:rsid w:val="002A496E"/>
    <w:rsid w:val="002A531A"/>
    <w:rsid w:val="002A7328"/>
    <w:rsid w:val="002B0A42"/>
    <w:rsid w:val="002B2359"/>
    <w:rsid w:val="002B6C66"/>
    <w:rsid w:val="002B7DA1"/>
    <w:rsid w:val="002C19A4"/>
    <w:rsid w:val="002C1EF7"/>
    <w:rsid w:val="002C2112"/>
    <w:rsid w:val="002C5145"/>
    <w:rsid w:val="002C7C3E"/>
    <w:rsid w:val="002D0562"/>
    <w:rsid w:val="002D144D"/>
    <w:rsid w:val="002D711C"/>
    <w:rsid w:val="002E204C"/>
    <w:rsid w:val="002E2F7A"/>
    <w:rsid w:val="002E327A"/>
    <w:rsid w:val="002E3EDC"/>
    <w:rsid w:val="002E4D07"/>
    <w:rsid w:val="002E5942"/>
    <w:rsid w:val="002F2191"/>
    <w:rsid w:val="002F3380"/>
    <w:rsid w:val="002F5F27"/>
    <w:rsid w:val="002F7DB9"/>
    <w:rsid w:val="00302ED2"/>
    <w:rsid w:val="0030747D"/>
    <w:rsid w:val="00310118"/>
    <w:rsid w:val="00313553"/>
    <w:rsid w:val="00313C79"/>
    <w:rsid w:val="003165A0"/>
    <w:rsid w:val="00323440"/>
    <w:rsid w:val="00324269"/>
    <w:rsid w:val="003254A4"/>
    <w:rsid w:val="00325FD0"/>
    <w:rsid w:val="00330C0D"/>
    <w:rsid w:val="00335740"/>
    <w:rsid w:val="00343E80"/>
    <w:rsid w:val="00344142"/>
    <w:rsid w:val="003459D1"/>
    <w:rsid w:val="00350A4B"/>
    <w:rsid w:val="003552CB"/>
    <w:rsid w:val="00355B12"/>
    <w:rsid w:val="003566D9"/>
    <w:rsid w:val="00357779"/>
    <w:rsid w:val="00357B84"/>
    <w:rsid w:val="003620DA"/>
    <w:rsid w:val="003621DC"/>
    <w:rsid w:val="0036280D"/>
    <w:rsid w:val="00362B61"/>
    <w:rsid w:val="00362BC4"/>
    <w:rsid w:val="00363B52"/>
    <w:rsid w:val="00366D68"/>
    <w:rsid w:val="00367CA8"/>
    <w:rsid w:val="00370356"/>
    <w:rsid w:val="003728B0"/>
    <w:rsid w:val="00373F93"/>
    <w:rsid w:val="00377224"/>
    <w:rsid w:val="003802B8"/>
    <w:rsid w:val="003818EE"/>
    <w:rsid w:val="00384031"/>
    <w:rsid w:val="00387E7D"/>
    <w:rsid w:val="00390D61"/>
    <w:rsid w:val="0039123E"/>
    <w:rsid w:val="003923C8"/>
    <w:rsid w:val="0039415A"/>
    <w:rsid w:val="003A0354"/>
    <w:rsid w:val="003A2489"/>
    <w:rsid w:val="003A30F2"/>
    <w:rsid w:val="003A3DF1"/>
    <w:rsid w:val="003A503B"/>
    <w:rsid w:val="003A771B"/>
    <w:rsid w:val="003B0B6B"/>
    <w:rsid w:val="003B193E"/>
    <w:rsid w:val="003B6065"/>
    <w:rsid w:val="003B6F53"/>
    <w:rsid w:val="003B7AEF"/>
    <w:rsid w:val="003C0D04"/>
    <w:rsid w:val="003C1123"/>
    <w:rsid w:val="003C1276"/>
    <w:rsid w:val="003C162D"/>
    <w:rsid w:val="003C217E"/>
    <w:rsid w:val="003C296D"/>
    <w:rsid w:val="003C4356"/>
    <w:rsid w:val="003C4B48"/>
    <w:rsid w:val="003C5213"/>
    <w:rsid w:val="003C6DAA"/>
    <w:rsid w:val="003D0C0B"/>
    <w:rsid w:val="003D0DDA"/>
    <w:rsid w:val="003D0FA4"/>
    <w:rsid w:val="003D4695"/>
    <w:rsid w:val="003D4DBC"/>
    <w:rsid w:val="003D665D"/>
    <w:rsid w:val="003E007A"/>
    <w:rsid w:val="003E1EF9"/>
    <w:rsid w:val="003E31BD"/>
    <w:rsid w:val="003E3A55"/>
    <w:rsid w:val="003E3F34"/>
    <w:rsid w:val="003E504E"/>
    <w:rsid w:val="003E50B7"/>
    <w:rsid w:val="003E5FC8"/>
    <w:rsid w:val="003E673D"/>
    <w:rsid w:val="003F40D6"/>
    <w:rsid w:val="003F436C"/>
    <w:rsid w:val="003F4535"/>
    <w:rsid w:val="003F4569"/>
    <w:rsid w:val="003F48C1"/>
    <w:rsid w:val="003F4956"/>
    <w:rsid w:val="003F69F0"/>
    <w:rsid w:val="00400780"/>
    <w:rsid w:val="00402194"/>
    <w:rsid w:val="00402BEC"/>
    <w:rsid w:val="00403F68"/>
    <w:rsid w:val="00406B9B"/>
    <w:rsid w:val="00406C14"/>
    <w:rsid w:val="004078DD"/>
    <w:rsid w:val="004109B4"/>
    <w:rsid w:val="00412E5C"/>
    <w:rsid w:val="004219E9"/>
    <w:rsid w:val="004224DF"/>
    <w:rsid w:val="00425CF8"/>
    <w:rsid w:val="00426751"/>
    <w:rsid w:val="00426D5A"/>
    <w:rsid w:val="004306D0"/>
    <w:rsid w:val="00431C5F"/>
    <w:rsid w:val="00433A68"/>
    <w:rsid w:val="004406D4"/>
    <w:rsid w:val="00442D9C"/>
    <w:rsid w:val="00446661"/>
    <w:rsid w:val="00446D8F"/>
    <w:rsid w:val="004500B9"/>
    <w:rsid w:val="00451FC5"/>
    <w:rsid w:val="004560C8"/>
    <w:rsid w:val="00456C6B"/>
    <w:rsid w:val="00457B45"/>
    <w:rsid w:val="00460AB4"/>
    <w:rsid w:val="004627AD"/>
    <w:rsid w:val="00462832"/>
    <w:rsid w:val="00463950"/>
    <w:rsid w:val="00463D33"/>
    <w:rsid w:val="004653B4"/>
    <w:rsid w:val="00470C42"/>
    <w:rsid w:val="00473443"/>
    <w:rsid w:val="00474211"/>
    <w:rsid w:val="0047441F"/>
    <w:rsid w:val="00476BE4"/>
    <w:rsid w:val="00477798"/>
    <w:rsid w:val="004802C4"/>
    <w:rsid w:val="00481C1F"/>
    <w:rsid w:val="00482E1F"/>
    <w:rsid w:val="00494864"/>
    <w:rsid w:val="00494997"/>
    <w:rsid w:val="0049546C"/>
    <w:rsid w:val="0049727D"/>
    <w:rsid w:val="00497BE6"/>
    <w:rsid w:val="004A4C3D"/>
    <w:rsid w:val="004A6D7F"/>
    <w:rsid w:val="004A7691"/>
    <w:rsid w:val="004B0CE2"/>
    <w:rsid w:val="004B1897"/>
    <w:rsid w:val="004B23EE"/>
    <w:rsid w:val="004B35B4"/>
    <w:rsid w:val="004B389C"/>
    <w:rsid w:val="004B4670"/>
    <w:rsid w:val="004B57E6"/>
    <w:rsid w:val="004B6B76"/>
    <w:rsid w:val="004C1D9B"/>
    <w:rsid w:val="004C3252"/>
    <w:rsid w:val="004C6A06"/>
    <w:rsid w:val="004C6F8C"/>
    <w:rsid w:val="004D101D"/>
    <w:rsid w:val="004D1BF7"/>
    <w:rsid w:val="004D2F83"/>
    <w:rsid w:val="004D378F"/>
    <w:rsid w:val="004D3E8D"/>
    <w:rsid w:val="004D4107"/>
    <w:rsid w:val="004D4480"/>
    <w:rsid w:val="004D44B1"/>
    <w:rsid w:val="004D68A3"/>
    <w:rsid w:val="004E0048"/>
    <w:rsid w:val="004E00D0"/>
    <w:rsid w:val="004E1003"/>
    <w:rsid w:val="004E25BE"/>
    <w:rsid w:val="004E3393"/>
    <w:rsid w:val="004E47F7"/>
    <w:rsid w:val="004E6B88"/>
    <w:rsid w:val="004F450F"/>
    <w:rsid w:val="004F7440"/>
    <w:rsid w:val="0050036F"/>
    <w:rsid w:val="005026EE"/>
    <w:rsid w:val="00502F71"/>
    <w:rsid w:val="00504483"/>
    <w:rsid w:val="00504B2C"/>
    <w:rsid w:val="0050635F"/>
    <w:rsid w:val="005145A4"/>
    <w:rsid w:val="00517B41"/>
    <w:rsid w:val="00521C4A"/>
    <w:rsid w:val="00522329"/>
    <w:rsid w:val="00522468"/>
    <w:rsid w:val="00523929"/>
    <w:rsid w:val="00523C4F"/>
    <w:rsid w:val="00523CFF"/>
    <w:rsid w:val="00524441"/>
    <w:rsid w:val="0052616C"/>
    <w:rsid w:val="00530C9C"/>
    <w:rsid w:val="005322AD"/>
    <w:rsid w:val="00532C40"/>
    <w:rsid w:val="005356CA"/>
    <w:rsid w:val="005372B7"/>
    <w:rsid w:val="005400AF"/>
    <w:rsid w:val="00540A79"/>
    <w:rsid w:val="00542875"/>
    <w:rsid w:val="005443A0"/>
    <w:rsid w:val="00545D9C"/>
    <w:rsid w:val="0055014A"/>
    <w:rsid w:val="00553782"/>
    <w:rsid w:val="005548CF"/>
    <w:rsid w:val="0055736C"/>
    <w:rsid w:val="00560403"/>
    <w:rsid w:val="00560B6A"/>
    <w:rsid w:val="00561A70"/>
    <w:rsid w:val="005626B4"/>
    <w:rsid w:val="005643DC"/>
    <w:rsid w:val="00565335"/>
    <w:rsid w:val="00570230"/>
    <w:rsid w:val="005715E8"/>
    <w:rsid w:val="00571B1B"/>
    <w:rsid w:val="00572836"/>
    <w:rsid w:val="005751D8"/>
    <w:rsid w:val="005776A9"/>
    <w:rsid w:val="0058001C"/>
    <w:rsid w:val="00581E58"/>
    <w:rsid w:val="00584F78"/>
    <w:rsid w:val="00585422"/>
    <w:rsid w:val="00587352"/>
    <w:rsid w:val="0058760E"/>
    <w:rsid w:val="00593927"/>
    <w:rsid w:val="00596234"/>
    <w:rsid w:val="005972AC"/>
    <w:rsid w:val="005979F6"/>
    <w:rsid w:val="00597AE9"/>
    <w:rsid w:val="005A0943"/>
    <w:rsid w:val="005A3068"/>
    <w:rsid w:val="005A6B05"/>
    <w:rsid w:val="005A7451"/>
    <w:rsid w:val="005B07DE"/>
    <w:rsid w:val="005B1EBD"/>
    <w:rsid w:val="005B1EC5"/>
    <w:rsid w:val="005B2113"/>
    <w:rsid w:val="005B3234"/>
    <w:rsid w:val="005B3B8B"/>
    <w:rsid w:val="005B56C4"/>
    <w:rsid w:val="005B5F34"/>
    <w:rsid w:val="005C0B1D"/>
    <w:rsid w:val="005C57F3"/>
    <w:rsid w:val="005C5970"/>
    <w:rsid w:val="005C7227"/>
    <w:rsid w:val="005D0C8B"/>
    <w:rsid w:val="005D0FDA"/>
    <w:rsid w:val="005D4FA7"/>
    <w:rsid w:val="005D6E23"/>
    <w:rsid w:val="005D7581"/>
    <w:rsid w:val="005D78C9"/>
    <w:rsid w:val="005D7F58"/>
    <w:rsid w:val="005E0C64"/>
    <w:rsid w:val="005E5964"/>
    <w:rsid w:val="005E6B15"/>
    <w:rsid w:val="005F0B13"/>
    <w:rsid w:val="005F2AD6"/>
    <w:rsid w:val="005F2EEE"/>
    <w:rsid w:val="005F33CE"/>
    <w:rsid w:val="005F3C28"/>
    <w:rsid w:val="005F3FBB"/>
    <w:rsid w:val="005F4A0A"/>
    <w:rsid w:val="005F5612"/>
    <w:rsid w:val="005F63F8"/>
    <w:rsid w:val="005F6AE4"/>
    <w:rsid w:val="005F6D05"/>
    <w:rsid w:val="0060081B"/>
    <w:rsid w:val="00600E67"/>
    <w:rsid w:val="0060210E"/>
    <w:rsid w:val="0060263B"/>
    <w:rsid w:val="00604396"/>
    <w:rsid w:val="00612F3C"/>
    <w:rsid w:val="00613A44"/>
    <w:rsid w:val="006145BC"/>
    <w:rsid w:val="006148E2"/>
    <w:rsid w:val="00616B27"/>
    <w:rsid w:val="00616FFE"/>
    <w:rsid w:val="0062184B"/>
    <w:rsid w:val="00621EDC"/>
    <w:rsid w:val="006221B3"/>
    <w:rsid w:val="00622CD0"/>
    <w:rsid w:val="006269A4"/>
    <w:rsid w:val="006270E2"/>
    <w:rsid w:val="006310DA"/>
    <w:rsid w:val="006312C1"/>
    <w:rsid w:val="00635793"/>
    <w:rsid w:val="00636B84"/>
    <w:rsid w:val="006379E9"/>
    <w:rsid w:val="00640C78"/>
    <w:rsid w:val="0064409A"/>
    <w:rsid w:val="00644771"/>
    <w:rsid w:val="00644D79"/>
    <w:rsid w:val="00644E33"/>
    <w:rsid w:val="00647EA1"/>
    <w:rsid w:val="006533E1"/>
    <w:rsid w:val="00653D84"/>
    <w:rsid w:val="00654BC6"/>
    <w:rsid w:val="00655D8E"/>
    <w:rsid w:val="006567B7"/>
    <w:rsid w:val="00656CBC"/>
    <w:rsid w:val="00657674"/>
    <w:rsid w:val="00660947"/>
    <w:rsid w:val="006615BC"/>
    <w:rsid w:val="00662426"/>
    <w:rsid w:val="006624D9"/>
    <w:rsid w:val="006644C7"/>
    <w:rsid w:val="006648A8"/>
    <w:rsid w:val="006652C1"/>
    <w:rsid w:val="00665FBF"/>
    <w:rsid w:val="00667AAD"/>
    <w:rsid w:val="00667B57"/>
    <w:rsid w:val="00667DF6"/>
    <w:rsid w:val="00671E52"/>
    <w:rsid w:val="006734D6"/>
    <w:rsid w:val="00674920"/>
    <w:rsid w:val="00680445"/>
    <w:rsid w:val="00680D7C"/>
    <w:rsid w:val="00681706"/>
    <w:rsid w:val="00682C2B"/>
    <w:rsid w:val="00685619"/>
    <w:rsid w:val="006864BA"/>
    <w:rsid w:val="00686F51"/>
    <w:rsid w:val="00693271"/>
    <w:rsid w:val="006935FF"/>
    <w:rsid w:val="00693A4E"/>
    <w:rsid w:val="00693E6A"/>
    <w:rsid w:val="00694BAC"/>
    <w:rsid w:val="0069556A"/>
    <w:rsid w:val="006956D6"/>
    <w:rsid w:val="00695822"/>
    <w:rsid w:val="00695FE0"/>
    <w:rsid w:val="006A23D7"/>
    <w:rsid w:val="006A3FCB"/>
    <w:rsid w:val="006A40E6"/>
    <w:rsid w:val="006A46CF"/>
    <w:rsid w:val="006A4867"/>
    <w:rsid w:val="006A5469"/>
    <w:rsid w:val="006A7243"/>
    <w:rsid w:val="006B2F95"/>
    <w:rsid w:val="006B4DC1"/>
    <w:rsid w:val="006B5A62"/>
    <w:rsid w:val="006B6933"/>
    <w:rsid w:val="006B7AD6"/>
    <w:rsid w:val="006B7D1F"/>
    <w:rsid w:val="006C08DD"/>
    <w:rsid w:val="006C3B89"/>
    <w:rsid w:val="006C4983"/>
    <w:rsid w:val="006D0C58"/>
    <w:rsid w:val="006D1DAB"/>
    <w:rsid w:val="006D2815"/>
    <w:rsid w:val="006D2C80"/>
    <w:rsid w:val="006D355B"/>
    <w:rsid w:val="006E3C09"/>
    <w:rsid w:val="006F2E86"/>
    <w:rsid w:val="006F328E"/>
    <w:rsid w:val="006F3DDC"/>
    <w:rsid w:val="006F4E9C"/>
    <w:rsid w:val="006F5237"/>
    <w:rsid w:val="00700249"/>
    <w:rsid w:val="00704172"/>
    <w:rsid w:val="0070532F"/>
    <w:rsid w:val="007056C9"/>
    <w:rsid w:val="00710908"/>
    <w:rsid w:val="007115B2"/>
    <w:rsid w:val="0071568E"/>
    <w:rsid w:val="00716321"/>
    <w:rsid w:val="00720C83"/>
    <w:rsid w:val="00722CC9"/>
    <w:rsid w:val="00727560"/>
    <w:rsid w:val="00727997"/>
    <w:rsid w:val="0073001F"/>
    <w:rsid w:val="00731EDC"/>
    <w:rsid w:val="00732061"/>
    <w:rsid w:val="00734931"/>
    <w:rsid w:val="0073549C"/>
    <w:rsid w:val="007363C6"/>
    <w:rsid w:val="00737661"/>
    <w:rsid w:val="00742A1C"/>
    <w:rsid w:val="007432A5"/>
    <w:rsid w:val="007436CF"/>
    <w:rsid w:val="00744B43"/>
    <w:rsid w:val="00744B92"/>
    <w:rsid w:val="007518AC"/>
    <w:rsid w:val="0075390C"/>
    <w:rsid w:val="0075516B"/>
    <w:rsid w:val="0075562F"/>
    <w:rsid w:val="0075742E"/>
    <w:rsid w:val="00760239"/>
    <w:rsid w:val="00761AFD"/>
    <w:rsid w:val="00762D04"/>
    <w:rsid w:val="0076417B"/>
    <w:rsid w:val="00766145"/>
    <w:rsid w:val="00770729"/>
    <w:rsid w:val="00774DB6"/>
    <w:rsid w:val="007752BA"/>
    <w:rsid w:val="00775FDC"/>
    <w:rsid w:val="00776E9D"/>
    <w:rsid w:val="00777275"/>
    <w:rsid w:val="007801B2"/>
    <w:rsid w:val="00780317"/>
    <w:rsid w:val="00782508"/>
    <w:rsid w:val="0078289C"/>
    <w:rsid w:val="0078687D"/>
    <w:rsid w:val="007868C3"/>
    <w:rsid w:val="007876E7"/>
    <w:rsid w:val="00787962"/>
    <w:rsid w:val="007900C2"/>
    <w:rsid w:val="007909FA"/>
    <w:rsid w:val="007922C9"/>
    <w:rsid w:val="00792EEC"/>
    <w:rsid w:val="00793C5D"/>
    <w:rsid w:val="00793E83"/>
    <w:rsid w:val="00794146"/>
    <w:rsid w:val="007941B5"/>
    <w:rsid w:val="00796314"/>
    <w:rsid w:val="007A0080"/>
    <w:rsid w:val="007A0933"/>
    <w:rsid w:val="007A17F6"/>
    <w:rsid w:val="007A18C5"/>
    <w:rsid w:val="007A7609"/>
    <w:rsid w:val="007B1B45"/>
    <w:rsid w:val="007B2617"/>
    <w:rsid w:val="007B33DF"/>
    <w:rsid w:val="007B3428"/>
    <w:rsid w:val="007B3E13"/>
    <w:rsid w:val="007B43CF"/>
    <w:rsid w:val="007B4594"/>
    <w:rsid w:val="007B4617"/>
    <w:rsid w:val="007B4D4E"/>
    <w:rsid w:val="007C22A0"/>
    <w:rsid w:val="007C2684"/>
    <w:rsid w:val="007C3DA0"/>
    <w:rsid w:val="007C5D78"/>
    <w:rsid w:val="007C64F8"/>
    <w:rsid w:val="007C6776"/>
    <w:rsid w:val="007C7627"/>
    <w:rsid w:val="007C7D53"/>
    <w:rsid w:val="007C7FF1"/>
    <w:rsid w:val="007D0575"/>
    <w:rsid w:val="007D1DCC"/>
    <w:rsid w:val="007D339F"/>
    <w:rsid w:val="007D44D1"/>
    <w:rsid w:val="007D45FC"/>
    <w:rsid w:val="007D48A0"/>
    <w:rsid w:val="007D5BF9"/>
    <w:rsid w:val="007D5EBD"/>
    <w:rsid w:val="007D6372"/>
    <w:rsid w:val="007D6653"/>
    <w:rsid w:val="007D6C49"/>
    <w:rsid w:val="007E1B74"/>
    <w:rsid w:val="007E21AC"/>
    <w:rsid w:val="007E2F0D"/>
    <w:rsid w:val="007E52F0"/>
    <w:rsid w:val="007E7887"/>
    <w:rsid w:val="007F019D"/>
    <w:rsid w:val="007F0B7B"/>
    <w:rsid w:val="007F1A9B"/>
    <w:rsid w:val="007F25CF"/>
    <w:rsid w:val="007F2FCC"/>
    <w:rsid w:val="007F642F"/>
    <w:rsid w:val="0080328B"/>
    <w:rsid w:val="0080418B"/>
    <w:rsid w:val="00805528"/>
    <w:rsid w:val="00805B02"/>
    <w:rsid w:val="00805F23"/>
    <w:rsid w:val="00806488"/>
    <w:rsid w:val="00810BC2"/>
    <w:rsid w:val="00811453"/>
    <w:rsid w:val="00812479"/>
    <w:rsid w:val="0081506A"/>
    <w:rsid w:val="0081594B"/>
    <w:rsid w:val="00815CC2"/>
    <w:rsid w:val="00817537"/>
    <w:rsid w:val="00817712"/>
    <w:rsid w:val="0082079F"/>
    <w:rsid w:val="008214D7"/>
    <w:rsid w:val="00821D14"/>
    <w:rsid w:val="00824EEF"/>
    <w:rsid w:val="0082542E"/>
    <w:rsid w:val="0082751F"/>
    <w:rsid w:val="00832737"/>
    <w:rsid w:val="00832DC0"/>
    <w:rsid w:val="00837A3F"/>
    <w:rsid w:val="00837B0E"/>
    <w:rsid w:val="0084058D"/>
    <w:rsid w:val="008448B3"/>
    <w:rsid w:val="00847E26"/>
    <w:rsid w:val="00851236"/>
    <w:rsid w:val="008568EC"/>
    <w:rsid w:val="00856FE2"/>
    <w:rsid w:val="00860A8A"/>
    <w:rsid w:val="0086304D"/>
    <w:rsid w:val="00863062"/>
    <w:rsid w:val="00864039"/>
    <w:rsid w:val="008646A2"/>
    <w:rsid w:val="00865D08"/>
    <w:rsid w:val="00873AB3"/>
    <w:rsid w:val="00877B98"/>
    <w:rsid w:val="00877D9C"/>
    <w:rsid w:val="00881ACA"/>
    <w:rsid w:val="00882463"/>
    <w:rsid w:val="00882893"/>
    <w:rsid w:val="00883915"/>
    <w:rsid w:val="00883AB5"/>
    <w:rsid w:val="00886EC7"/>
    <w:rsid w:val="008877BE"/>
    <w:rsid w:val="00891AD9"/>
    <w:rsid w:val="00897959"/>
    <w:rsid w:val="00897D05"/>
    <w:rsid w:val="008A0B7D"/>
    <w:rsid w:val="008A28C9"/>
    <w:rsid w:val="008A408B"/>
    <w:rsid w:val="008A642F"/>
    <w:rsid w:val="008B4811"/>
    <w:rsid w:val="008B4E77"/>
    <w:rsid w:val="008B6420"/>
    <w:rsid w:val="008C2441"/>
    <w:rsid w:val="008C69C1"/>
    <w:rsid w:val="008D001D"/>
    <w:rsid w:val="008D6112"/>
    <w:rsid w:val="008D6CB4"/>
    <w:rsid w:val="008E1CFE"/>
    <w:rsid w:val="008E5079"/>
    <w:rsid w:val="008E5D30"/>
    <w:rsid w:val="008E615E"/>
    <w:rsid w:val="008F0039"/>
    <w:rsid w:val="008F0E9B"/>
    <w:rsid w:val="008F1203"/>
    <w:rsid w:val="008F24D4"/>
    <w:rsid w:val="008F2AEA"/>
    <w:rsid w:val="008F55B4"/>
    <w:rsid w:val="008F5813"/>
    <w:rsid w:val="008F5E4D"/>
    <w:rsid w:val="008F5FD0"/>
    <w:rsid w:val="008F6E1B"/>
    <w:rsid w:val="008F77E5"/>
    <w:rsid w:val="008F7B98"/>
    <w:rsid w:val="00900178"/>
    <w:rsid w:val="00901814"/>
    <w:rsid w:val="00901FA4"/>
    <w:rsid w:val="00907B01"/>
    <w:rsid w:val="0091103D"/>
    <w:rsid w:val="009126F6"/>
    <w:rsid w:val="009139F4"/>
    <w:rsid w:val="00916AA2"/>
    <w:rsid w:val="00916F7B"/>
    <w:rsid w:val="009208B4"/>
    <w:rsid w:val="009238D5"/>
    <w:rsid w:val="0092418E"/>
    <w:rsid w:val="00924588"/>
    <w:rsid w:val="00925706"/>
    <w:rsid w:val="00926B98"/>
    <w:rsid w:val="009271C0"/>
    <w:rsid w:val="0093004E"/>
    <w:rsid w:val="00930C8E"/>
    <w:rsid w:val="00934C0D"/>
    <w:rsid w:val="0094169C"/>
    <w:rsid w:val="009437CA"/>
    <w:rsid w:val="0094552A"/>
    <w:rsid w:val="00950672"/>
    <w:rsid w:val="00956ADA"/>
    <w:rsid w:val="0095790C"/>
    <w:rsid w:val="00960F70"/>
    <w:rsid w:val="009616BF"/>
    <w:rsid w:val="00962567"/>
    <w:rsid w:val="00962AD4"/>
    <w:rsid w:val="00964DF9"/>
    <w:rsid w:val="00964FD5"/>
    <w:rsid w:val="0096502B"/>
    <w:rsid w:val="00966E0C"/>
    <w:rsid w:val="00967166"/>
    <w:rsid w:val="00967EF8"/>
    <w:rsid w:val="00970A95"/>
    <w:rsid w:val="009729DF"/>
    <w:rsid w:val="00972CD8"/>
    <w:rsid w:val="00973273"/>
    <w:rsid w:val="009743CF"/>
    <w:rsid w:val="009763A3"/>
    <w:rsid w:val="00976AF5"/>
    <w:rsid w:val="00976D51"/>
    <w:rsid w:val="00981BA6"/>
    <w:rsid w:val="00982AA9"/>
    <w:rsid w:val="009843AA"/>
    <w:rsid w:val="00984CA6"/>
    <w:rsid w:val="00985579"/>
    <w:rsid w:val="009952D9"/>
    <w:rsid w:val="009A02E1"/>
    <w:rsid w:val="009A1101"/>
    <w:rsid w:val="009A2918"/>
    <w:rsid w:val="009B00F0"/>
    <w:rsid w:val="009B22DA"/>
    <w:rsid w:val="009B2736"/>
    <w:rsid w:val="009B3726"/>
    <w:rsid w:val="009B4A80"/>
    <w:rsid w:val="009B4F89"/>
    <w:rsid w:val="009B4F8B"/>
    <w:rsid w:val="009B751A"/>
    <w:rsid w:val="009C0313"/>
    <w:rsid w:val="009C0FBC"/>
    <w:rsid w:val="009C3E64"/>
    <w:rsid w:val="009C3F2B"/>
    <w:rsid w:val="009C555C"/>
    <w:rsid w:val="009C745E"/>
    <w:rsid w:val="009D08F7"/>
    <w:rsid w:val="009D35E6"/>
    <w:rsid w:val="009D3EEB"/>
    <w:rsid w:val="009E1C5E"/>
    <w:rsid w:val="009E573E"/>
    <w:rsid w:val="009E579A"/>
    <w:rsid w:val="009E5E71"/>
    <w:rsid w:val="009E61A8"/>
    <w:rsid w:val="009E6AA3"/>
    <w:rsid w:val="009E7061"/>
    <w:rsid w:val="009F1AD3"/>
    <w:rsid w:val="009F1D4F"/>
    <w:rsid w:val="009F4D2F"/>
    <w:rsid w:val="009F538C"/>
    <w:rsid w:val="009F5ACE"/>
    <w:rsid w:val="00A00A6C"/>
    <w:rsid w:val="00A00D97"/>
    <w:rsid w:val="00A0145A"/>
    <w:rsid w:val="00A047CA"/>
    <w:rsid w:val="00A05CE7"/>
    <w:rsid w:val="00A10FDD"/>
    <w:rsid w:val="00A11016"/>
    <w:rsid w:val="00A121B5"/>
    <w:rsid w:val="00A122BA"/>
    <w:rsid w:val="00A124BD"/>
    <w:rsid w:val="00A17BFC"/>
    <w:rsid w:val="00A20916"/>
    <w:rsid w:val="00A20D5F"/>
    <w:rsid w:val="00A22D55"/>
    <w:rsid w:val="00A2329B"/>
    <w:rsid w:val="00A23B0B"/>
    <w:rsid w:val="00A31316"/>
    <w:rsid w:val="00A314E9"/>
    <w:rsid w:val="00A34DAF"/>
    <w:rsid w:val="00A37E02"/>
    <w:rsid w:val="00A40C73"/>
    <w:rsid w:val="00A42888"/>
    <w:rsid w:val="00A43281"/>
    <w:rsid w:val="00A4345F"/>
    <w:rsid w:val="00A45D9D"/>
    <w:rsid w:val="00A46768"/>
    <w:rsid w:val="00A526D6"/>
    <w:rsid w:val="00A53336"/>
    <w:rsid w:val="00A53EAE"/>
    <w:rsid w:val="00A54C06"/>
    <w:rsid w:val="00A6039C"/>
    <w:rsid w:val="00A61352"/>
    <w:rsid w:val="00A62242"/>
    <w:rsid w:val="00A62443"/>
    <w:rsid w:val="00A63B21"/>
    <w:rsid w:val="00A64CFD"/>
    <w:rsid w:val="00A669AC"/>
    <w:rsid w:val="00A67D21"/>
    <w:rsid w:val="00A7242C"/>
    <w:rsid w:val="00A73917"/>
    <w:rsid w:val="00A74233"/>
    <w:rsid w:val="00A7582D"/>
    <w:rsid w:val="00A7607F"/>
    <w:rsid w:val="00A763C3"/>
    <w:rsid w:val="00A77DE4"/>
    <w:rsid w:val="00A80A47"/>
    <w:rsid w:val="00A81F6F"/>
    <w:rsid w:val="00A83096"/>
    <w:rsid w:val="00A841C4"/>
    <w:rsid w:val="00A84D0B"/>
    <w:rsid w:val="00A85127"/>
    <w:rsid w:val="00A85C62"/>
    <w:rsid w:val="00A91EE4"/>
    <w:rsid w:val="00A92DB4"/>
    <w:rsid w:val="00A95EA6"/>
    <w:rsid w:val="00A974B1"/>
    <w:rsid w:val="00A97593"/>
    <w:rsid w:val="00AA0725"/>
    <w:rsid w:val="00AA0C45"/>
    <w:rsid w:val="00AA13C2"/>
    <w:rsid w:val="00AA4187"/>
    <w:rsid w:val="00AA4C98"/>
    <w:rsid w:val="00AA75AB"/>
    <w:rsid w:val="00AA7CAC"/>
    <w:rsid w:val="00AB0C30"/>
    <w:rsid w:val="00AB1897"/>
    <w:rsid w:val="00AB3173"/>
    <w:rsid w:val="00AB31ED"/>
    <w:rsid w:val="00AB3F71"/>
    <w:rsid w:val="00AB4C0B"/>
    <w:rsid w:val="00AB4D44"/>
    <w:rsid w:val="00AB6D37"/>
    <w:rsid w:val="00AB71C5"/>
    <w:rsid w:val="00AC390C"/>
    <w:rsid w:val="00AC564D"/>
    <w:rsid w:val="00AC6683"/>
    <w:rsid w:val="00AC6F71"/>
    <w:rsid w:val="00AC7E43"/>
    <w:rsid w:val="00AD01D9"/>
    <w:rsid w:val="00AD6E16"/>
    <w:rsid w:val="00AE03BA"/>
    <w:rsid w:val="00AE041E"/>
    <w:rsid w:val="00AE1C79"/>
    <w:rsid w:val="00AE36E8"/>
    <w:rsid w:val="00AE5450"/>
    <w:rsid w:val="00AF3F16"/>
    <w:rsid w:val="00AF44A3"/>
    <w:rsid w:val="00AF54E2"/>
    <w:rsid w:val="00AF68CD"/>
    <w:rsid w:val="00AF7A6F"/>
    <w:rsid w:val="00B00EA7"/>
    <w:rsid w:val="00B05210"/>
    <w:rsid w:val="00B0625E"/>
    <w:rsid w:val="00B0755E"/>
    <w:rsid w:val="00B10C23"/>
    <w:rsid w:val="00B12A5D"/>
    <w:rsid w:val="00B13603"/>
    <w:rsid w:val="00B15F30"/>
    <w:rsid w:val="00B217B4"/>
    <w:rsid w:val="00B2297B"/>
    <w:rsid w:val="00B23CF9"/>
    <w:rsid w:val="00B24B58"/>
    <w:rsid w:val="00B24E92"/>
    <w:rsid w:val="00B26855"/>
    <w:rsid w:val="00B309A7"/>
    <w:rsid w:val="00B31867"/>
    <w:rsid w:val="00B331C6"/>
    <w:rsid w:val="00B33854"/>
    <w:rsid w:val="00B33878"/>
    <w:rsid w:val="00B353E4"/>
    <w:rsid w:val="00B355A9"/>
    <w:rsid w:val="00B36DF1"/>
    <w:rsid w:val="00B379A7"/>
    <w:rsid w:val="00B41589"/>
    <w:rsid w:val="00B41D5F"/>
    <w:rsid w:val="00B43308"/>
    <w:rsid w:val="00B438FE"/>
    <w:rsid w:val="00B44132"/>
    <w:rsid w:val="00B45AA6"/>
    <w:rsid w:val="00B46BB0"/>
    <w:rsid w:val="00B47D5E"/>
    <w:rsid w:val="00B5003A"/>
    <w:rsid w:val="00B52F80"/>
    <w:rsid w:val="00B53C94"/>
    <w:rsid w:val="00B55405"/>
    <w:rsid w:val="00B561ED"/>
    <w:rsid w:val="00B6019A"/>
    <w:rsid w:val="00B6035E"/>
    <w:rsid w:val="00B64CF2"/>
    <w:rsid w:val="00B7091B"/>
    <w:rsid w:val="00B71116"/>
    <w:rsid w:val="00B749FB"/>
    <w:rsid w:val="00B75BEB"/>
    <w:rsid w:val="00B76CEE"/>
    <w:rsid w:val="00B77C26"/>
    <w:rsid w:val="00B84174"/>
    <w:rsid w:val="00B87464"/>
    <w:rsid w:val="00B87E0C"/>
    <w:rsid w:val="00B90474"/>
    <w:rsid w:val="00B90FE5"/>
    <w:rsid w:val="00B92B3A"/>
    <w:rsid w:val="00B94D48"/>
    <w:rsid w:val="00B94F0C"/>
    <w:rsid w:val="00B969B7"/>
    <w:rsid w:val="00B97409"/>
    <w:rsid w:val="00BA06AF"/>
    <w:rsid w:val="00BA0D76"/>
    <w:rsid w:val="00BA27DB"/>
    <w:rsid w:val="00BA2C4A"/>
    <w:rsid w:val="00BA2EA3"/>
    <w:rsid w:val="00BA4181"/>
    <w:rsid w:val="00BA5403"/>
    <w:rsid w:val="00BA6ADC"/>
    <w:rsid w:val="00BA79AD"/>
    <w:rsid w:val="00BB1F3A"/>
    <w:rsid w:val="00BB23B5"/>
    <w:rsid w:val="00BB39D5"/>
    <w:rsid w:val="00BB4FD5"/>
    <w:rsid w:val="00BC18EE"/>
    <w:rsid w:val="00BC33E7"/>
    <w:rsid w:val="00BC3566"/>
    <w:rsid w:val="00BC5360"/>
    <w:rsid w:val="00BC7273"/>
    <w:rsid w:val="00BD0549"/>
    <w:rsid w:val="00BD05AA"/>
    <w:rsid w:val="00BD113D"/>
    <w:rsid w:val="00BD119E"/>
    <w:rsid w:val="00BD1D28"/>
    <w:rsid w:val="00BD65BD"/>
    <w:rsid w:val="00BE11B1"/>
    <w:rsid w:val="00BE1245"/>
    <w:rsid w:val="00BE1BDA"/>
    <w:rsid w:val="00BE1C62"/>
    <w:rsid w:val="00BE36DE"/>
    <w:rsid w:val="00BE49DE"/>
    <w:rsid w:val="00BE4DAF"/>
    <w:rsid w:val="00BF2967"/>
    <w:rsid w:val="00BF382F"/>
    <w:rsid w:val="00BF6194"/>
    <w:rsid w:val="00BF65ED"/>
    <w:rsid w:val="00BF7253"/>
    <w:rsid w:val="00C04CB7"/>
    <w:rsid w:val="00C0512F"/>
    <w:rsid w:val="00C0541B"/>
    <w:rsid w:val="00C05654"/>
    <w:rsid w:val="00C13288"/>
    <w:rsid w:val="00C150BE"/>
    <w:rsid w:val="00C17348"/>
    <w:rsid w:val="00C200BD"/>
    <w:rsid w:val="00C274C8"/>
    <w:rsid w:val="00C4117F"/>
    <w:rsid w:val="00C42121"/>
    <w:rsid w:val="00C508D8"/>
    <w:rsid w:val="00C50D38"/>
    <w:rsid w:val="00C5367D"/>
    <w:rsid w:val="00C566ED"/>
    <w:rsid w:val="00C60141"/>
    <w:rsid w:val="00C60546"/>
    <w:rsid w:val="00C61406"/>
    <w:rsid w:val="00C6188A"/>
    <w:rsid w:val="00C655B1"/>
    <w:rsid w:val="00C65900"/>
    <w:rsid w:val="00C6744C"/>
    <w:rsid w:val="00C731AC"/>
    <w:rsid w:val="00C74199"/>
    <w:rsid w:val="00C75309"/>
    <w:rsid w:val="00C75549"/>
    <w:rsid w:val="00C75B66"/>
    <w:rsid w:val="00C81685"/>
    <w:rsid w:val="00C81CA7"/>
    <w:rsid w:val="00C829C9"/>
    <w:rsid w:val="00C86342"/>
    <w:rsid w:val="00C9003D"/>
    <w:rsid w:val="00C90612"/>
    <w:rsid w:val="00C91968"/>
    <w:rsid w:val="00C92592"/>
    <w:rsid w:val="00C939A8"/>
    <w:rsid w:val="00C96C2F"/>
    <w:rsid w:val="00C97FE4"/>
    <w:rsid w:val="00CA613E"/>
    <w:rsid w:val="00CA6250"/>
    <w:rsid w:val="00CB03FB"/>
    <w:rsid w:val="00CB0461"/>
    <w:rsid w:val="00CB16D7"/>
    <w:rsid w:val="00CB4227"/>
    <w:rsid w:val="00CC0640"/>
    <w:rsid w:val="00CC15A2"/>
    <w:rsid w:val="00CC1A5C"/>
    <w:rsid w:val="00CC1ADF"/>
    <w:rsid w:val="00CC226C"/>
    <w:rsid w:val="00CC247D"/>
    <w:rsid w:val="00CC300C"/>
    <w:rsid w:val="00CC3D7B"/>
    <w:rsid w:val="00CC4975"/>
    <w:rsid w:val="00CC54AD"/>
    <w:rsid w:val="00CC60BC"/>
    <w:rsid w:val="00CD1474"/>
    <w:rsid w:val="00CD7C06"/>
    <w:rsid w:val="00CE0FF4"/>
    <w:rsid w:val="00CE458A"/>
    <w:rsid w:val="00CE4BAF"/>
    <w:rsid w:val="00CE5A90"/>
    <w:rsid w:val="00CE5D8F"/>
    <w:rsid w:val="00CE73D2"/>
    <w:rsid w:val="00CF0724"/>
    <w:rsid w:val="00CF2D5F"/>
    <w:rsid w:val="00CF409B"/>
    <w:rsid w:val="00CF752E"/>
    <w:rsid w:val="00CF7894"/>
    <w:rsid w:val="00D0068E"/>
    <w:rsid w:val="00D0215E"/>
    <w:rsid w:val="00D02558"/>
    <w:rsid w:val="00D034D2"/>
    <w:rsid w:val="00D0361F"/>
    <w:rsid w:val="00D05473"/>
    <w:rsid w:val="00D05552"/>
    <w:rsid w:val="00D06ECF"/>
    <w:rsid w:val="00D07F03"/>
    <w:rsid w:val="00D14E82"/>
    <w:rsid w:val="00D150D6"/>
    <w:rsid w:val="00D15528"/>
    <w:rsid w:val="00D163F0"/>
    <w:rsid w:val="00D219A1"/>
    <w:rsid w:val="00D23906"/>
    <w:rsid w:val="00D24482"/>
    <w:rsid w:val="00D2575E"/>
    <w:rsid w:val="00D31A00"/>
    <w:rsid w:val="00D31A0E"/>
    <w:rsid w:val="00D40F34"/>
    <w:rsid w:val="00D42997"/>
    <w:rsid w:val="00D50F1C"/>
    <w:rsid w:val="00D524F4"/>
    <w:rsid w:val="00D52A78"/>
    <w:rsid w:val="00D553BE"/>
    <w:rsid w:val="00D56F5F"/>
    <w:rsid w:val="00D6050A"/>
    <w:rsid w:val="00D62476"/>
    <w:rsid w:val="00D62CD6"/>
    <w:rsid w:val="00D6404B"/>
    <w:rsid w:val="00D6584B"/>
    <w:rsid w:val="00D6597F"/>
    <w:rsid w:val="00D6799E"/>
    <w:rsid w:val="00D71120"/>
    <w:rsid w:val="00D76C6A"/>
    <w:rsid w:val="00D836DE"/>
    <w:rsid w:val="00D83ECB"/>
    <w:rsid w:val="00D85761"/>
    <w:rsid w:val="00D86307"/>
    <w:rsid w:val="00D865CC"/>
    <w:rsid w:val="00D86AA3"/>
    <w:rsid w:val="00D870AA"/>
    <w:rsid w:val="00D871BC"/>
    <w:rsid w:val="00D90360"/>
    <w:rsid w:val="00D92468"/>
    <w:rsid w:val="00D94233"/>
    <w:rsid w:val="00D9594C"/>
    <w:rsid w:val="00D9657A"/>
    <w:rsid w:val="00D973B9"/>
    <w:rsid w:val="00DA10A7"/>
    <w:rsid w:val="00DA1CF4"/>
    <w:rsid w:val="00DA43D0"/>
    <w:rsid w:val="00DA482D"/>
    <w:rsid w:val="00DB06F5"/>
    <w:rsid w:val="00DB1FB7"/>
    <w:rsid w:val="00DB285A"/>
    <w:rsid w:val="00DB344D"/>
    <w:rsid w:val="00DB3878"/>
    <w:rsid w:val="00DB5261"/>
    <w:rsid w:val="00DC2F2D"/>
    <w:rsid w:val="00DC3398"/>
    <w:rsid w:val="00DC648D"/>
    <w:rsid w:val="00DC77C0"/>
    <w:rsid w:val="00DD0119"/>
    <w:rsid w:val="00DD47EC"/>
    <w:rsid w:val="00DE09E8"/>
    <w:rsid w:val="00DE2291"/>
    <w:rsid w:val="00DE3E10"/>
    <w:rsid w:val="00DE5185"/>
    <w:rsid w:val="00DE51C0"/>
    <w:rsid w:val="00DE611C"/>
    <w:rsid w:val="00DE6B0F"/>
    <w:rsid w:val="00DF0BF4"/>
    <w:rsid w:val="00DF106A"/>
    <w:rsid w:val="00DF24EC"/>
    <w:rsid w:val="00DF3594"/>
    <w:rsid w:val="00DF69BA"/>
    <w:rsid w:val="00DF7373"/>
    <w:rsid w:val="00DF7667"/>
    <w:rsid w:val="00DF7AB7"/>
    <w:rsid w:val="00E027AC"/>
    <w:rsid w:val="00E0323A"/>
    <w:rsid w:val="00E05854"/>
    <w:rsid w:val="00E05C20"/>
    <w:rsid w:val="00E100A3"/>
    <w:rsid w:val="00E133DE"/>
    <w:rsid w:val="00E16136"/>
    <w:rsid w:val="00E16C2F"/>
    <w:rsid w:val="00E17286"/>
    <w:rsid w:val="00E204C3"/>
    <w:rsid w:val="00E20C24"/>
    <w:rsid w:val="00E23346"/>
    <w:rsid w:val="00E24DF0"/>
    <w:rsid w:val="00E259A7"/>
    <w:rsid w:val="00E26062"/>
    <w:rsid w:val="00E277FE"/>
    <w:rsid w:val="00E3125D"/>
    <w:rsid w:val="00E31B56"/>
    <w:rsid w:val="00E35185"/>
    <w:rsid w:val="00E37A35"/>
    <w:rsid w:val="00E41170"/>
    <w:rsid w:val="00E466FF"/>
    <w:rsid w:val="00E54149"/>
    <w:rsid w:val="00E54E69"/>
    <w:rsid w:val="00E57EED"/>
    <w:rsid w:val="00E6243D"/>
    <w:rsid w:val="00E62C55"/>
    <w:rsid w:val="00E645AD"/>
    <w:rsid w:val="00E66C24"/>
    <w:rsid w:val="00E67FDD"/>
    <w:rsid w:val="00E70516"/>
    <w:rsid w:val="00E7064F"/>
    <w:rsid w:val="00E71DAB"/>
    <w:rsid w:val="00E72844"/>
    <w:rsid w:val="00E72DD8"/>
    <w:rsid w:val="00E73E8F"/>
    <w:rsid w:val="00E7444F"/>
    <w:rsid w:val="00E758E9"/>
    <w:rsid w:val="00E764AB"/>
    <w:rsid w:val="00E77D81"/>
    <w:rsid w:val="00E85625"/>
    <w:rsid w:val="00E8751A"/>
    <w:rsid w:val="00E902CC"/>
    <w:rsid w:val="00E9245B"/>
    <w:rsid w:val="00E94877"/>
    <w:rsid w:val="00E97BE7"/>
    <w:rsid w:val="00EA1627"/>
    <w:rsid w:val="00EA3432"/>
    <w:rsid w:val="00EA40F3"/>
    <w:rsid w:val="00EA4495"/>
    <w:rsid w:val="00EA7A0F"/>
    <w:rsid w:val="00EB1A24"/>
    <w:rsid w:val="00EB42B6"/>
    <w:rsid w:val="00EB6461"/>
    <w:rsid w:val="00EB753E"/>
    <w:rsid w:val="00EC0027"/>
    <w:rsid w:val="00EC5FE3"/>
    <w:rsid w:val="00EC66DB"/>
    <w:rsid w:val="00ED0022"/>
    <w:rsid w:val="00ED061B"/>
    <w:rsid w:val="00ED1FBC"/>
    <w:rsid w:val="00ED4CE2"/>
    <w:rsid w:val="00ED4DFD"/>
    <w:rsid w:val="00ED68F9"/>
    <w:rsid w:val="00ED788D"/>
    <w:rsid w:val="00ED7F56"/>
    <w:rsid w:val="00EE1DBE"/>
    <w:rsid w:val="00EE734C"/>
    <w:rsid w:val="00EF00E0"/>
    <w:rsid w:val="00EF178A"/>
    <w:rsid w:val="00EF2C89"/>
    <w:rsid w:val="00EF3378"/>
    <w:rsid w:val="00EF35F4"/>
    <w:rsid w:val="00EF5A8E"/>
    <w:rsid w:val="00EF6ADA"/>
    <w:rsid w:val="00F01159"/>
    <w:rsid w:val="00F01B0A"/>
    <w:rsid w:val="00F05A25"/>
    <w:rsid w:val="00F10A1F"/>
    <w:rsid w:val="00F1302D"/>
    <w:rsid w:val="00F17394"/>
    <w:rsid w:val="00F17C53"/>
    <w:rsid w:val="00F20A54"/>
    <w:rsid w:val="00F22DA8"/>
    <w:rsid w:val="00F23A6F"/>
    <w:rsid w:val="00F23ED9"/>
    <w:rsid w:val="00F23F9A"/>
    <w:rsid w:val="00F248B5"/>
    <w:rsid w:val="00F250D1"/>
    <w:rsid w:val="00F279D8"/>
    <w:rsid w:val="00F27F8E"/>
    <w:rsid w:val="00F30389"/>
    <w:rsid w:val="00F30EA0"/>
    <w:rsid w:val="00F31A84"/>
    <w:rsid w:val="00F31AA0"/>
    <w:rsid w:val="00F32651"/>
    <w:rsid w:val="00F3538D"/>
    <w:rsid w:val="00F35397"/>
    <w:rsid w:val="00F40BFE"/>
    <w:rsid w:val="00F41A44"/>
    <w:rsid w:val="00F430FD"/>
    <w:rsid w:val="00F437B5"/>
    <w:rsid w:val="00F471AA"/>
    <w:rsid w:val="00F47F5A"/>
    <w:rsid w:val="00F50230"/>
    <w:rsid w:val="00F522D3"/>
    <w:rsid w:val="00F534B1"/>
    <w:rsid w:val="00F5532E"/>
    <w:rsid w:val="00F5647A"/>
    <w:rsid w:val="00F565E5"/>
    <w:rsid w:val="00F56B80"/>
    <w:rsid w:val="00F60D38"/>
    <w:rsid w:val="00F61627"/>
    <w:rsid w:val="00F61A49"/>
    <w:rsid w:val="00F62BCC"/>
    <w:rsid w:val="00F6527B"/>
    <w:rsid w:val="00F7037C"/>
    <w:rsid w:val="00F71C12"/>
    <w:rsid w:val="00F7275A"/>
    <w:rsid w:val="00F72905"/>
    <w:rsid w:val="00F74450"/>
    <w:rsid w:val="00F758D3"/>
    <w:rsid w:val="00F75D20"/>
    <w:rsid w:val="00F7732D"/>
    <w:rsid w:val="00F77EAF"/>
    <w:rsid w:val="00F8042C"/>
    <w:rsid w:val="00F80FA3"/>
    <w:rsid w:val="00F82B47"/>
    <w:rsid w:val="00F83295"/>
    <w:rsid w:val="00F83F32"/>
    <w:rsid w:val="00F84ABB"/>
    <w:rsid w:val="00F85CF1"/>
    <w:rsid w:val="00F85DBD"/>
    <w:rsid w:val="00F85FC5"/>
    <w:rsid w:val="00F908C0"/>
    <w:rsid w:val="00F9094F"/>
    <w:rsid w:val="00F95D4C"/>
    <w:rsid w:val="00F964B2"/>
    <w:rsid w:val="00F96A86"/>
    <w:rsid w:val="00FA2FBB"/>
    <w:rsid w:val="00FA59B6"/>
    <w:rsid w:val="00FA7588"/>
    <w:rsid w:val="00FB4051"/>
    <w:rsid w:val="00FC0798"/>
    <w:rsid w:val="00FC2D47"/>
    <w:rsid w:val="00FC61FC"/>
    <w:rsid w:val="00FC6432"/>
    <w:rsid w:val="00FC668E"/>
    <w:rsid w:val="00FC740D"/>
    <w:rsid w:val="00FD04EA"/>
    <w:rsid w:val="00FD1727"/>
    <w:rsid w:val="00FD2B5E"/>
    <w:rsid w:val="00FD59C8"/>
    <w:rsid w:val="00FE028E"/>
    <w:rsid w:val="00FE17E3"/>
    <w:rsid w:val="00FE3083"/>
    <w:rsid w:val="00FE6618"/>
    <w:rsid w:val="00FF0C48"/>
    <w:rsid w:val="00FF11F8"/>
    <w:rsid w:val="00FF1C7E"/>
    <w:rsid w:val="00FF2E0C"/>
    <w:rsid w:val="00FF46E2"/>
    <w:rsid w:val="00FF53BB"/>
    <w:rsid w:val="00FF68D3"/>
    <w:rsid w:val="00FF77A1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A5EFC"/>
  <w15:chartTrackingRefBased/>
  <w15:docId w15:val="{65293A3B-4C4F-454B-83F1-C2F30215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5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75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7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75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75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75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75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75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75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75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75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75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75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75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75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7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75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75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75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75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756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75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7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75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75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村上</dc:creator>
  <cp:keywords/>
  <dc:description/>
  <cp:lastModifiedBy>優子 村上</cp:lastModifiedBy>
  <cp:revision>4</cp:revision>
  <dcterms:created xsi:type="dcterms:W3CDTF">2026-04-29T02:32:00Z</dcterms:created>
  <dcterms:modified xsi:type="dcterms:W3CDTF">2026-04-29T02:33:00Z</dcterms:modified>
</cp:coreProperties>
</file>